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160" w:type="dxa"/>
        <w:tblLook w:val="04A0" w:firstRow="1" w:lastRow="0" w:firstColumn="1" w:lastColumn="0" w:noHBand="0" w:noVBand="1"/>
      </w:tblPr>
      <w:tblGrid>
        <w:gridCol w:w="4952"/>
        <w:gridCol w:w="1285"/>
        <w:gridCol w:w="1276"/>
        <w:gridCol w:w="1701"/>
        <w:gridCol w:w="1701"/>
        <w:gridCol w:w="2245"/>
      </w:tblGrid>
      <w:tr w:rsidR="00FB71BA" w:rsidRPr="00FB71BA" w14:paraId="2FD96E15" w14:textId="77777777" w:rsidTr="00FB71BA">
        <w:trPr>
          <w:trHeight w:val="315"/>
        </w:trPr>
        <w:tc>
          <w:tcPr>
            <w:tcW w:w="131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2A60" w14:textId="77777777" w:rsidR="00FB71BA" w:rsidRPr="00FB71BA" w:rsidRDefault="00FB71BA" w:rsidP="00FB71B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FB71BA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Supplement table 3. Univariate and Multivariate analysis of factors predicting cerebral re-expansion (n = 295)</w:t>
            </w:r>
          </w:p>
        </w:tc>
      </w:tr>
      <w:tr w:rsidR="00FB71BA" w:rsidRPr="00FB71BA" w14:paraId="58A6499B" w14:textId="77777777" w:rsidTr="00FB71BA">
        <w:trPr>
          <w:trHeight w:val="360"/>
        </w:trPr>
        <w:tc>
          <w:tcPr>
            <w:tcW w:w="49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60E0DD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actors</w:t>
            </w:r>
          </w:p>
        </w:tc>
        <w:tc>
          <w:tcPr>
            <w:tcW w:w="2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F51D4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erebral re-expansio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9132029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Univariable analysis </w:t>
            </w:r>
            <w:r w:rsidRPr="00FB71BA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DC59F55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Multivariable analysis </w:t>
            </w:r>
            <w:r w:rsidRPr="00FB71BA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2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17E62EF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Multivariable analysis </w:t>
            </w: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br/>
              <w:t>OR (95% CI)</w:t>
            </w:r>
          </w:p>
        </w:tc>
      </w:tr>
      <w:tr w:rsidR="00FB71BA" w:rsidRPr="00FB71BA" w14:paraId="5E729197" w14:textId="77777777" w:rsidTr="00FB71BA">
        <w:trPr>
          <w:trHeight w:val="315"/>
        </w:trPr>
        <w:tc>
          <w:tcPr>
            <w:tcW w:w="49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62B6E4" w14:textId="77777777" w:rsidR="00FB71BA" w:rsidRPr="00FB71BA" w:rsidRDefault="00FB71BA" w:rsidP="00FB71B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F4523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ood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C1060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artial (%)</w:t>
            </w: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6D29B5" w14:textId="77777777" w:rsidR="00FB71BA" w:rsidRPr="00FB71BA" w:rsidRDefault="00FB71BA" w:rsidP="00FB71B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E6081A" w14:textId="77777777" w:rsidR="00FB71BA" w:rsidRPr="00FB71BA" w:rsidRDefault="00FB71BA" w:rsidP="00FB71B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D1B752" w14:textId="77777777" w:rsidR="00FB71BA" w:rsidRPr="00FB71BA" w:rsidRDefault="00FB71BA" w:rsidP="00FB71B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B71BA" w:rsidRPr="00FB71BA" w14:paraId="13C42E5D" w14:textId="77777777" w:rsidTr="00FB71BA">
        <w:trPr>
          <w:trHeight w:val="28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2EA9" w14:textId="77777777" w:rsidR="00FB71BA" w:rsidRPr="00FB71BA" w:rsidRDefault="00FB71BA" w:rsidP="00FB71B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FD4F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2 (7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998A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3 (2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14CF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FC39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0B4C" w14:textId="77777777" w:rsidR="00FB71BA" w:rsidRPr="00FB71BA" w:rsidRDefault="00FB71BA" w:rsidP="00FB71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71BA" w:rsidRPr="00FB71BA" w14:paraId="0CADA24D" w14:textId="77777777" w:rsidTr="00FB71BA">
        <w:trPr>
          <w:trHeight w:val="28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71C3" w14:textId="77777777" w:rsidR="00FB71BA" w:rsidRPr="00FB71BA" w:rsidRDefault="00FB71BA" w:rsidP="00FB71B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x (male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26BA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5 (8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5BBA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0 (8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C436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22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3D0F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4270" w14:textId="77777777" w:rsidR="00FB71BA" w:rsidRPr="00FB71BA" w:rsidRDefault="00FB71BA" w:rsidP="00FB71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71BA" w:rsidRPr="00FB71BA" w14:paraId="7AF45F4B" w14:textId="77777777" w:rsidTr="00FB71BA">
        <w:trPr>
          <w:trHeight w:val="270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0EC1" w14:textId="77777777" w:rsidR="00FB71BA" w:rsidRPr="00FB71BA" w:rsidRDefault="00FB71BA" w:rsidP="00FB71B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ge &gt; 65 year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F774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2 (5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E201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8 (6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F111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10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F58F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6DBA" w14:textId="77777777" w:rsidR="00FB71BA" w:rsidRPr="00FB71BA" w:rsidRDefault="00FB71BA" w:rsidP="00FB71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71BA" w:rsidRPr="00FB71BA" w14:paraId="5A3E0BAE" w14:textId="77777777" w:rsidTr="00FB71BA">
        <w:trPr>
          <w:trHeight w:val="270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C193" w14:textId="77777777" w:rsidR="00FB71BA" w:rsidRPr="00FB71BA" w:rsidRDefault="00FB71BA" w:rsidP="00FB71B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roph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EBA8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8 (26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8245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 (4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5CAA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2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F086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0.002*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2DCD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6 (1.36 - 4.11)</w:t>
            </w:r>
          </w:p>
        </w:tc>
      </w:tr>
      <w:tr w:rsidR="00FB71BA" w:rsidRPr="00FB71BA" w14:paraId="7A2D99C5" w14:textId="77777777" w:rsidTr="00FB71BA">
        <w:trPr>
          <w:trHeight w:val="270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F5F1" w14:textId="77777777" w:rsidR="00FB71BA" w:rsidRPr="00FB71BA" w:rsidRDefault="00FB71BA" w:rsidP="00FB71B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auma &gt; 30 day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EF53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8 (39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15A6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7 (5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5A9E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9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4D04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9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88C4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0 (0.93 - 2.75)</w:t>
            </w:r>
          </w:p>
        </w:tc>
      </w:tr>
      <w:tr w:rsidR="00FB71BA" w:rsidRPr="00FB71BA" w14:paraId="145685AD" w14:textId="77777777" w:rsidTr="00FB71BA">
        <w:trPr>
          <w:trHeight w:val="28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2136" w14:textId="77777777" w:rsidR="00FB71BA" w:rsidRPr="00FB71BA" w:rsidRDefault="00FB71BA" w:rsidP="00FB71B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FE32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8 (44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7504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 (3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04C6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2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1677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BAB4" w14:textId="77777777" w:rsidR="00FB71BA" w:rsidRPr="00FB71BA" w:rsidRDefault="00FB71BA" w:rsidP="00FB71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71BA" w:rsidRPr="00FB71BA" w14:paraId="37B96AC7" w14:textId="77777777" w:rsidTr="00FB71BA">
        <w:trPr>
          <w:trHeight w:val="28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021B" w14:textId="77777777" w:rsidR="00FB71BA" w:rsidRPr="00FB71BA" w:rsidRDefault="00FB71BA" w:rsidP="00FB71B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cohol abus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B1DB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8 (2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F58E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 (2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F7A5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58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2B1D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F4E3" w14:textId="77777777" w:rsidR="00FB71BA" w:rsidRPr="00FB71BA" w:rsidRDefault="00FB71BA" w:rsidP="00FB71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71BA" w:rsidRPr="00FB71BA" w14:paraId="3F23D5F3" w14:textId="77777777" w:rsidTr="00FB71BA">
        <w:trPr>
          <w:trHeight w:val="270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249D" w14:textId="77777777" w:rsidR="00FB71BA" w:rsidRPr="00FB71BA" w:rsidRDefault="00FB71BA" w:rsidP="00FB71B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9074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9 (2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5774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 (2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E883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74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CE98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715D" w14:textId="77777777" w:rsidR="00FB71BA" w:rsidRPr="00FB71BA" w:rsidRDefault="00FB71BA" w:rsidP="00FB71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71BA" w:rsidRPr="00FB71BA" w14:paraId="638F2297" w14:textId="77777777" w:rsidTr="00FB71BA">
        <w:trPr>
          <w:trHeight w:val="28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AAF6" w14:textId="77777777" w:rsidR="00FB71BA" w:rsidRPr="00FB71BA" w:rsidRDefault="00FB71BA" w:rsidP="00FB71B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777C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 (19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9AE6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 (2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5502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17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CCF9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3C7C" w14:textId="77777777" w:rsidR="00FB71BA" w:rsidRPr="00FB71BA" w:rsidRDefault="00FB71BA" w:rsidP="00FB71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71BA" w:rsidRPr="00FB71BA" w14:paraId="33D2C8F4" w14:textId="77777777" w:rsidTr="00FB71BA">
        <w:trPr>
          <w:trHeight w:val="28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DA18" w14:textId="77777777" w:rsidR="00FB71BA" w:rsidRPr="00FB71BA" w:rsidRDefault="00FB71BA" w:rsidP="00FB71B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eart diseas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7906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8 (1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BEC3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 (2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01C1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50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0475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D0F3" w14:textId="77777777" w:rsidR="00FB71BA" w:rsidRPr="00FB71BA" w:rsidRDefault="00FB71BA" w:rsidP="00FB71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71BA" w:rsidRPr="00FB71BA" w14:paraId="56913053" w14:textId="77777777" w:rsidTr="00FB71BA">
        <w:trPr>
          <w:trHeight w:val="28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07D7" w14:textId="77777777" w:rsidR="00FB71BA" w:rsidRPr="00FB71BA" w:rsidRDefault="00FB71BA" w:rsidP="00FB71B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erebral infarctio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9CB8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 (1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21F9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 (1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3336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16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6BB8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482A" w14:textId="77777777" w:rsidR="00FB71BA" w:rsidRPr="00FB71BA" w:rsidRDefault="00FB71BA" w:rsidP="00FB71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71BA" w:rsidRPr="00FB71BA" w14:paraId="0D550306" w14:textId="77777777" w:rsidTr="00FB71BA">
        <w:trPr>
          <w:trHeight w:val="28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BB6B" w14:textId="77777777" w:rsidR="00FB71BA" w:rsidRPr="00FB71BA" w:rsidRDefault="00FB71BA" w:rsidP="00FB71B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nticoagulant medicatio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C2E0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 (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DE65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 (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AC6D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81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7C02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2B3A" w14:textId="77777777" w:rsidR="00FB71BA" w:rsidRPr="00FB71BA" w:rsidRDefault="00FB71BA" w:rsidP="00FB71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71BA" w:rsidRPr="00FB71BA" w14:paraId="10366276" w14:textId="77777777" w:rsidTr="00FB71BA">
        <w:trPr>
          <w:trHeight w:val="28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C471" w14:textId="77777777" w:rsidR="00FB71BA" w:rsidRPr="00FB71BA" w:rsidRDefault="00FB71BA" w:rsidP="00FB71B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ntiplatelet medicatio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E38D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 (7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983C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 (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2FB5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8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FA9C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13EE" w14:textId="77777777" w:rsidR="00FB71BA" w:rsidRPr="00FB71BA" w:rsidRDefault="00FB71BA" w:rsidP="00FB71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71BA" w:rsidRPr="00FB71BA" w14:paraId="62686904" w14:textId="77777777" w:rsidTr="00FB71BA">
        <w:trPr>
          <w:trHeight w:val="28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09E8" w14:textId="77777777" w:rsidR="00FB71BA" w:rsidRPr="00FB71BA" w:rsidRDefault="00FB71BA" w:rsidP="00FB71B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atelet count &lt; 140× 10</w:t>
            </w: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/μ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D63B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 (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842E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 (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9E2B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64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C012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5479" w14:textId="77777777" w:rsidR="00FB71BA" w:rsidRPr="00FB71BA" w:rsidRDefault="00FB71BA" w:rsidP="00FB71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71BA" w:rsidRPr="00FB71BA" w14:paraId="1B554485" w14:textId="77777777" w:rsidTr="00FB71BA">
        <w:trPr>
          <w:trHeight w:val="28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AE18" w14:textId="77777777" w:rsidR="00FB71BA" w:rsidRPr="00FB71BA" w:rsidRDefault="00FB71BA" w:rsidP="00FB71B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R &gt; 1.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C149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 (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DCF1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F812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99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A14E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1436" w14:textId="77777777" w:rsidR="00FB71BA" w:rsidRPr="00FB71BA" w:rsidRDefault="00FB71BA" w:rsidP="00FB71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71BA" w:rsidRPr="00FB71BA" w14:paraId="4D87C0C0" w14:textId="77777777" w:rsidTr="00FB71BA">
        <w:trPr>
          <w:trHeight w:val="28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612F" w14:textId="77777777" w:rsidR="00FB71BA" w:rsidRPr="00FB71BA" w:rsidRDefault="00FB71BA" w:rsidP="00FB71B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PTT &gt; 40 sec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0AC2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 (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A7A5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1F76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20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C663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999C" w14:textId="77777777" w:rsidR="00FB71BA" w:rsidRPr="00FB71BA" w:rsidRDefault="00FB71BA" w:rsidP="00FB71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71BA" w:rsidRPr="00FB71BA" w14:paraId="1BDF9E52" w14:textId="77777777" w:rsidTr="00FB71BA">
        <w:trPr>
          <w:trHeight w:val="28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5FBD" w14:textId="77777777" w:rsidR="00FB71BA" w:rsidRPr="00FB71BA" w:rsidRDefault="00FB71BA" w:rsidP="00FB71B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stoperative epileps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B544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 (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E937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 (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B207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88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A895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47A8" w14:textId="77777777" w:rsidR="00FB71BA" w:rsidRPr="00FB71BA" w:rsidRDefault="00FB71BA" w:rsidP="00FB71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71BA" w:rsidRPr="00FB71BA" w14:paraId="14B1DBCD" w14:textId="77777777" w:rsidTr="00FB71BA">
        <w:trPr>
          <w:trHeight w:val="28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82A9" w14:textId="77777777" w:rsidR="00FB71BA" w:rsidRPr="00FB71BA" w:rsidRDefault="00FB71BA" w:rsidP="00FB71B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eoperative hematoma volume (&gt; 100 ml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6EB1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0 (49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3DB6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6 (49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5EE9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97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EAC9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E833" w14:textId="77777777" w:rsidR="00FB71BA" w:rsidRPr="00FB71BA" w:rsidRDefault="00FB71BA" w:rsidP="00FB71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71BA" w:rsidRPr="00FB71BA" w14:paraId="7C546547" w14:textId="77777777" w:rsidTr="00FB71BA">
        <w:trPr>
          <w:trHeight w:val="28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F0E9" w14:textId="77777777" w:rsidR="00FB71BA" w:rsidRPr="00FB71BA" w:rsidRDefault="00FB71BA" w:rsidP="00FB71B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eoperative Midline shift (&gt; 10 mm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DF47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 (3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8F52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 (3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FF2D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99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38A4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B681" w14:textId="77777777" w:rsidR="00FB71BA" w:rsidRPr="00FB71BA" w:rsidRDefault="00FB71BA" w:rsidP="00FB71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71BA" w:rsidRPr="00FB71BA" w14:paraId="7EDA9135" w14:textId="77777777" w:rsidTr="00FB71BA">
        <w:trPr>
          <w:trHeight w:val="28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3CA5" w14:textId="77777777" w:rsidR="00FB71BA" w:rsidRPr="00FB71BA" w:rsidRDefault="00FB71BA" w:rsidP="00FB71B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eoperative Mean hematoma density (HU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567D" w14:textId="77777777" w:rsidR="00FB71BA" w:rsidRPr="00FB71BA" w:rsidRDefault="00FB71BA" w:rsidP="00FB71B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DD5E" w14:textId="77777777" w:rsidR="00FB71BA" w:rsidRPr="00FB71BA" w:rsidRDefault="00FB71BA" w:rsidP="00FB71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1E77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8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815D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BE3A" w14:textId="77777777" w:rsidR="00FB71BA" w:rsidRPr="00FB71BA" w:rsidRDefault="00FB71BA" w:rsidP="00FB71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71BA" w:rsidRPr="00FB71BA" w14:paraId="2567B1EC" w14:textId="77777777" w:rsidTr="00FB71BA">
        <w:trPr>
          <w:trHeight w:val="28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8BCD" w14:textId="77777777" w:rsidR="00FB71BA" w:rsidRPr="00FB71BA" w:rsidRDefault="00FB71BA" w:rsidP="00FB71B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 &lt; 2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0087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 (4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18B3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 (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8D2F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E4D2" w14:textId="77777777" w:rsidR="00FB71BA" w:rsidRPr="00FB71BA" w:rsidRDefault="00FB71BA" w:rsidP="00FB71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0E3B" w14:textId="77777777" w:rsidR="00FB71BA" w:rsidRPr="00FB71BA" w:rsidRDefault="00FB71BA" w:rsidP="00FB71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71BA" w:rsidRPr="00FB71BA" w14:paraId="170B70D9" w14:textId="77777777" w:rsidTr="00FB71BA">
        <w:trPr>
          <w:trHeight w:val="28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5EF6" w14:textId="77777777" w:rsidR="00FB71BA" w:rsidRPr="00FB71BA" w:rsidRDefault="00FB71BA" w:rsidP="00FB71B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 25 - 3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CE00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6 (3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862D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 (3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64AF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5C9F" w14:textId="77777777" w:rsidR="00FB71BA" w:rsidRPr="00FB71BA" w:rsidRDefault="00FB71BA" w:rsidP="00FB71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31CD" w14:textId="77777777" w:rsidR="00FB71BA" w:rsidRPr="00FB71BA" w:rsidRDefault="00FB71BA" w:rsidP="00FB71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71BA" w:rsidRPr="00FB71BA" w14:paraId="2C3E52E9" w14:textId="77777777" w:rsidTr="00FB71BA">
        <w:trPr>
          <w:trHeight w:val="28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F38C" w14:textId="77777777" w:rsidR="00FB71BA" w:rsidRPr="00FB71BA" w:rsidRDefault="00FB71BA" w:rsidP="00FB71B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 &gt; 3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1CF9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7 (6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5180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8 (6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7B8F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F1B1" w14:textId="77777777" w:rsidR="00FB71BA" w:rsidRPr="00FB71BA" w:rsidRDefault="00FB71BA" w:rsidP="00FB71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FDDA" w14:textId="77777777" w:rsidR="00FB71BA" w:rsidRPr="00FB71BA" w:rsidRDefault="00FB71BA" w:rsidP="00FB71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71BA" w:rsidRPr="00FB71BA" w14:paraId="4BC9B75B" w14:textId="77777777" w:rsidTr="00FB71BA">
        <w:trPr>
          <w:trHeight w:val="28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8FC1" w14:textId="77777777" w:rsidR="00FB71BA" w:rsidRPr="00FB71BA" w:rsidRDefault="00FB71BA" w:rsidP="00FB71B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Preoperative hematoma density on C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DA86" w14:textId="77777777" w:rsidR="00FB71BA" w:rsidRPr="00FB71BA" w:rsidRDefault="00FB71BA" w:rsidP="00FB71B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0072" w14:textId="77777777" w:rsidR="00FB71BA" w:rsidRPr="00FB71BA" w:rsidRDefault="00FB71BA" w:rsidP="00FB71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1758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2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4B7B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9696" w14:textId="77777777" w:rsidR="00FB71BA" w:rsidRPr="00FB71BA" w:rsidRDefault="00FB71BA" w:rsidP="00FB71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71BA" w:rsidRPr="00FB71BA" w14:paraId="12DB7D24" w14:textId="77777777" w:rsidTr="00FB71BA">
        <w:trPr>
          <w:trHeight w:val="510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C071C" w14:textId="77777777" w:rsidR="00FB71BA" w:rsidRPr="00FB71BA" w:rsidRDefault="00FB71BA" w:rsidP="00FB71B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 Isodense or hyperdense subtypes and laminar or separated type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89F9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6 (6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F644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 (5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5C41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0360" w14:textId="77777777" w:rsidR="00FB71BA" w:rsidRPr="00FB71BA" w:rsidRDefault="00FB71BA" w:rsidP="00FB71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6AF0" w14:textId="77777777" w:rsidR="00FB71BA" w:rsidRPr="00FB71BA" w:rsidRDefault="00FB71BA" w:rsidP="00FB71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71BA" w:rsidRPr="00FB71BA" w14:paraId="571858B3" w14:textId="77777777" w:rsidTr="00FB71BA">
        <w:trPr>
          <w:trHeight w:val="510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C7C9D" w14:textId="77777777" w:rsidR="00FB71BA" w:rsidRPr="00FB71BA" w:rsidRDefault="00FB71BA" w:rsidP="00FB71B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 Hypodense or gradation subtypes and trabecular typ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3ECB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6 (3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CE94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 (4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05FD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AF6D" w14:textId="77777777" w:rsidR="00FB71BA" w:rsidRPr="00FB71BA" w:rsidRDefault="00FB71BA" w:rsidP="00FB71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AD61" w14:textId="77777777" w:rsidR="00FB71BA" w:rsidRPr="00FB71BA" w:rsidRDefault="00FB71BA" w:rsidP="00FB71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71BA" w:rsidRPr="00FB71BA" w14:paraId="38DB4FAC" w14:textId="77777777" w:rsidTr="00FB71BA">
        <w:trPr>
          <w:trHeight w:val="28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AB89" w14:textId="77777777" w:rsidR="00FB71BA" w:rsidRPr="00FB71BA" w:rsidRDefault="00FB71BA" w:rsidP="00FB71B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stoperative air volume (&gt; 10 ml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7ECF" w14:textId="77777777" w:rsidR="00FB71BA" w:rsidRPr="00FB71BA" w:rsidRDefault="00FB71BA" w:rsidP="00FB71B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B572" w14:textId="77777777" w:rsidR="00FB71BA" w:rsidRPr="00FB71BA" w:rsidRDefault="00FB71BA" w:rsidP="00FB71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C5FB" w14:textId="77777777" w:rsidR="00FB71BA" w:rsidRPr="00FB71BA" w:rsidRDefault="00FB71BA" w:rsidP="00FB71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19C8" w14:textId="77777777" w:rsidR="00FB71BA" w:rsidRPr="00FB71BA" w:rsidRDefault="00FB71BA" w:rsidP="00FB71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E134" w14:textId="77777777" w:rsidR="00FB71BA" w:rsidRPr="00FB71BA" w:rsidRDefault="00FB71BA" w:rsidP="00FB71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71BA" w:rsidRPr="00FB71BA" w14:paraId="5DD61C47" w14:textId="77777777" w:rsidTr="00FB71BA">
        <w:trPr>
          <w:trHeight w:val="28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53C6" w14:textId="77777777" w:rsidR="00FB71BA" w:rsidRPr="00FB71BA" w:rsidRDefault="00FB71BA" w:rsidP="00FB71B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stoperative mean hematoma density (HU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A80D" w14:textId="77777777" w:rsidR="00FB71BA" w:rsidRPr="00FB71BA" w:rsidRDefault="00FB71BA" w:rsidP="00FB71B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BB64" w14:textId="77777777" w:rsidR="00FB71BA" w:rsidRPr="00FB71BA" w:rsidRDefault="00FB71BA" w:rsidP="00FB71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9570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20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C6AC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9E48" w14:textId="77777777" w:rsidR="00FB71BA" w:rsidRPr="00FB71BA" w:rsidRDefault="00FB71BA" w:rsidP="00FB71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71BA" w:rsidRPr="00FB71BA" w14:paraId="01A658EF" w14:textId="77777777" w:rsidTr="00FB71BA">
        <w:trPr>
          <w:trHeight w:val="28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ADC0" w14:textId="77777777" w:rsidR="00FB71BA" w:rsidRPr="00FB71BA" w:rsidRDefault="00FB71BA" w:rsidP="00FB71B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 &lt; 2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966A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3 (8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1722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6 (7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36C9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A924" w14:textId="77777777" w:rsidR="00FB71BA" w:rsidRPr="00FB71BA" w:rsidRDefault="00FB71BA" w:rsidP="00FB71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A809" w14:textId="77777777" w:rsidR="00FB71BA" w:rsidRPr="00FB71BA" w:rsidRDefault="00FB71BA" w:rsidP="00FB71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71BA" w:rsidRPr="00FB71BA" w14:paraId="7664F9B5" w14:textId="77777777" w:rsidTr="00FB71BA">
        <w:trPr>
          <w:trHeight w:val="28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7F72" w14:textId="77777777" w:rsidR="00FB71BA" w:rsidRPr="00FB71BA" w:rsidRDefault="00FB71BA" w:rsidP="00FB71B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 25 - 3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2236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 (1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6934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 (2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C5D5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6355" w14:textId="77777777" w:rsidR="00FB71BA" w:rsidRPr="00FB71BA" w:rsidRDefault="00FB71BA" w:rsidP="00FB71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7D63" w14:textId="77777777" w:rsidR="00FB71BA" w:rsidRPr="00FB71BA" w:rsidRDefault="00FB71BA" w:rsidP="00FB71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71BA" w:rsidRPr="00FB71BA" w14:paraId="41DFB820" w14:textId="77777777" w:rsidTr="00FB71BA">
        <w:trPr>
          <w:trHeight w:val="285"/>
        </w:trPr>
        <w:tc>
          <w:tcPr>
            <w:tcW w:w="4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C7E2E" w14:textId="77777777" w:rsidR="00FB71BA" w:rsidRPr="00FB71BA" w:rsidRDefault="00FB71BA" w:rsidP="00FB71B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 &gt; 3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17411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 (1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E8358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1B8A2" w14:textId="77777777" w:rsidR="00FB71BA" w:rsidRPr="00FB71BA" w:rsidRDefault="00FB71BA" w:rsidP="00FB71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50DC0" w14:textId="77777777" w:rsidR="00FB71BA" w:rsidRPr="00FB71BA" w:rsidRDefault="00FB71BA" w:rsidP="00FB71B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D2BA1" w14:textId="77777777" w:rsidR="00FB71BA" w:rsidRPr="00FB71BA" w:rsidRDefault="00FB71BA" w:rsidP="00FB71B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B71BA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B71BA" w:rsidRPr="00FB71BA" w14:paraId="3754B4A2" w14:textId="77777777" w:rsidTr="00FB71BA">
        <w:trPr>
          <w:trHeight w:val="270"/>
        </w:trPr>
        <w:tc>
          <w:tcPr>
            <w:tcW w:w="131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682F" w14:textId="7BA35D11" w:rsidR="00FB71BA" w:rsidRPr="00FB71BA" w:rsidRDefault="00FB71BA" w:rsidP="00FB71B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INR: International normalized ratio, APTT: Activated partial thromboplastin time, </w:t>
            </w:r>
            <w:r w:rsidRPr="00FB71BA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NA</w:t>
            </w:r>
            <w:r w:rsidRPr="00FB71BA">
              <w:rPr>
                <w:rFonts w:ascii="Arial" w:eastAsia="宋体" w:hAnsi="Arial" w:cs="Arial"/>
                <w:kern w:val="0"/>
                <w:sz w:val="20"/>
                <w:szCs w:val="20"/>
              </w:rPr>
              <w:t>:</w:t>
            </w:r>
            <w:r w:rsidR="00B11BA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Pr="00FB71BA">
              <w:rPr>
                <w:rFonts w:ascii="Arial" w:eastAsia="宋体" w:hAnsi="Arial" w:cs="Arial"/>
                <w:kern w:val="0"/>
                <w:sz w:val="20"/>
                <w:szCs w:val="20"/>
              </w:rPr>
              <w:t>Not applicable, OR: odds ratio, CI: conﬁdence interval.</w:t>
            </w:r>
          </w:p>
        </w:tc>
      </w:tr>
      <w:tr w:rsidR="00FB71BA" w:rsidRPr="00FB71BA" w14:paraId="278D25AF" w14:textId="77777777" w:rsidTr="00FB71BA">
        <w:trPr>
          <w:trHeight w:val="28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715C" w14:textId="77777777" w:rsidR="00FB71BA" w:rsidRPr="00FB71BA" w:rsidRDefault="00FB71BA" w:rsidP="00FB71B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B71BA">
              <w:rPr>
                <w:rFonts w:ascii="Arial" w:eastAsia="宋体" w:hAnsi="Arial" w:cs="Arial"/>
                <w:kern w:val="0"/>
                <w:sz w:val="20"/>
                <w:szCs w:val="20"/>
              </w:rPr>
              <w:t>*</w:t>
            </w:r>
            <w:r w:rsidRPr="00FB71BA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 xml:space="preserve">p &lt; </w:t>
            </w:r>
            <w:r w:rsidRPr="00FB71BA">
              <w:rPr>
                <w:rFonts w:ascii="Arial" w:eastAsia="宋体" w:hAnsi="Arial" w:cs="Arial"/>
                <w:kern w:val="0"/>
                <w:sz w:val="20"/>
                <w:szCs w:val="20"/>
              </w:rPr>
              <w:t>0.05.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AD57" w14:textId="77777777" w:rsidR="00FB71BA" w:rsidRPr="00FB71BA" w:rsidRDefault="00FB71BA" w:rsidP="00FB71B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B10E" w14:textId="77777777" w:rsidR="00FB71BA" w:rsidRPr="00FB71BA" w:rsidRDefault="00FB71BA" w:rsidP="00FB71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46BF" w14:textId="77777777" w:rsidR="00FB71BA" w:rsidRPr="00FB71BA" w:rsidRDefault="00FB71BA" w:rsidP="00FB71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CD00" w14:textId="77777777" w:rsidR="00FB71BA" w:rsidRPr="00FB71BA" w:rsidRDefault="00FB71BA" w:rsidP="00FB71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5B02" w14:textId="77777777" w:rsidR="00FB71BA" w:rsidRPr="00FB71BA" w:rsidRDefault="00FB71BA" w:rsidP="00FB71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FE01BC5" w14:textId="77777777" w:rsidR="009A334E" w:rsidRDefault="009A334E"/>
    <w:sectPr w:rsidR="009A334E" w:rsidSect="00FB71B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875190" w14:textId="77777777" w:rsidR="005F2AE6" w:rsidRDefault="005F2AE6" w:rsidP="00FB71BA">
      <w:r>
        <w:separator/>
      </w:r>
    </w:p>
  </w:endnote>
  <w:endnote w:type="continuationSeparator" w:id="0">
    <w:p w14:paraId="7F45BA46" w14:textId="77777777" w:rsidR="005F2AE6" w:rsidRDefault="005F2AE6" w:rsidP="00FB71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9F633C" w14:textId="77777777" w:rsidR="005F2AE6" w:rsidRDefault="005F2AE6" w:rsidP="00FB71BA">
      <w:r>
        <w:separator/>
      </w:r>
    </w:p>
  </w:footnote>
  <w:footnote w:type="continuationSeparator" w:id="0">
    <w:p w14:paraId="4ECEB49C" w14:textId="77777777" w:rsidR="005F2AE6" w:rsidRDefault="005F2AE6" w:rsidP="00FB71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85E"/>
    <w:rsid w:val="00496320"/>
    <w:rsid w:val="005F2AE6"/>
    <w:rsid w:val="0095485E"/>
    <w:rsid w:val="009A334E"/>
    <w:rsid w:val="00B11BA7"/>
    <w:rsid w:val="00FB7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133F94"/>
  <w15:chartTrackingRefBased/>
  <w15:docId w15:val="{0DB34220-C3E9-4681-A508-D5BECB984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71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71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71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71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565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5</Words>
  <Characters>1626</Characters>
  <Application>Microsoft Office Word</Application>
  <DocSecurity>0</DocSecurity>
  <Lines>13</Lines>
  <Paragraphs>3</Paragraphs>
  <ScaleCrop>false</ScaleCrop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22687</dc:creator>
  <cp:keywords/>
  <dc:description/>
  <cp:lastModifiedBy>K22687</cp:lastModifiedBy>
  <cp:revision>3</cp:revision>
  <cp:lastPrinted>2021-08-15T13:50:00Z</cp:lastPrinted>
  <dcterms:created xsi:type="dcterms:W3CDTF">2021-08-15T13:49:00Z</dcterms:created>
  <dcterms:modified xsi:type="dcterms:W3CDTF">2021-08-15T14:28:00Z</dcterms:modified>
</cp:coreProperties>
</file>